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D2A043" w14:textId="2EA7191D" w:rsidR="00805404" w:rsidRPr="009D55A5" w:rsidRDefault="00361EF9">
      <w:pPr>
        <w:rPr>
          <w:rFonts w:ascii="Times New Roman" w:hAnsi="Times New Roman" w:cs="Times New Roman"/>
          <w:b/>
        </w:rPr>
      </w:pPr>
      <w:r w:rsidRPr="009D55A5">
        <w:rPr>
          <w:rFonts w:ascii="Times New Roman" w:hAnsi="Times New Roman" w:cs="Times New Roman"/>
          <w:b/>
        </w:rPr>
        <w:t xml:space="preserve">S3 Table. </w:t>
      </w:r>
      <w:r w:rsidR="009D55A5" w:rsidRPr="009D55A5">
        <w:rPr>
          <w:rFonts w:ascii="Times New Roman" w:hAnsi="Times New Roman" w:cs="Times New Roman"/>
          <w:b/>
        </w:rPr>
        <w:t>Presence/absence matrix of the taxa</w:t>
      </w:r>
      <w:r w:rsidRPr="009D55A5">
        <w:rPr>
          <w:rFonts w:ascii="Times New Roman" w:hAnsi="Times New Roman" w:cs="Times New Roman"/>
          <w:b/>
        </w:rPr>
        <w:t xml:space="preserve"> retrieved</w:t>
      </w:r>
      <w:r w:rsidR="009D55A5" w:rsidRPr="009D55A5">
        <w:rPr>
          <w:rFonts w:ascii="Times New Roman" w:hAnsi="Times New Roman" w:cs="Times New Roman"/>
          <w:b/>
        </w:rPr>
        <w:t xml:space="preserve"> </w:t>
      </w:r>
      <w:r w:rsidRPr="009D55A5">
        <w:rPr>
          <w:rFonts w:ascii="Times New Roman" w:hAnsi="Times New Roman" w:cs="Times New Roman"/>
          <w:b/>
        </w:rPr>
        <w:t xml:space="preserve">in 10 </w:t>
      </w:r>
      <w:proofErr w:type="spellStart"/>
      <w:r w:rsidRPr="009D55A5">
        <w:rPr>
          <w:rFonts w:ascii="Times New Roman" w:hAnsi="Times New Roman" w:cs="Times New Roman"/>
          <w:b/>
        </w:rPr>
        <w:t>thalli</w:t>
      </w:r>
      <w:proofErr w:type="spellEnd"/>
      <w:r w:rsidRPr="009D55A5">
        <w:rPr>
          <w:rFonts w:ascii="Times New Roman" w:hAnsi="Times New Roman" w:cs="Times New Roman"/>
          <w:b/>
        </w:rPr>
        <w:t xml:space="preserve"> </w:t>
      </w:r>
      <w:r w:rsidR="008C63D9" w:rsidRPr="009D55A5">
        <w:rPr>
          <w:rFonts w:ascii="Times New Roman" w:hAnsi="Times New Roman" w:cs="Times New Roman"/>
          <w:b/>
        </w:rPr>
        <w:t xml:space="preserve">of </w:t>
      </w:r>
      <w:r w:rsidR="008C63D9" w:rsidRPr="009D55A5">
        <w:rPr>
          <w:rFonts w:ascii="Times New Roman" w:hAnsi="Times New Roman" w:cs="Times New Roman"/>
          <w:b/>
          <w:i/>
        </w:rPr>
        <w:t xml:space="preserve">F. </w:t>
      </w:r>
      <w:proofErr w:type="spellStart"/>
      <w:r w:rsidR="008C63D9" w:rsidRPr="009D55A5">
        <w:rPr>
          <w:rFonts w:ascii="Times New Roman" w:hAnsi="Times New Roman" w:cs="Times New Roman"/>
          <w:b/>
          <w:i/>
        </w:rPr>
        <w:t>petiolata</w:t>
      </w:r>
      <w:proofErr w:type="spellEnd"/>
      <w:r w:rsidR="008C63D9" w:rsidRPr="009D55A5">
        <w:rPr>
          <w:rFonts w:ascii="Times New Roman" w:hAnsi="Times New Roman" w:cs="Times New Roman"/>
          <w:b/>
        </w:rPr>
        <w:t xml:space="preserve"> per </w:t>
      </w:r>
      <w:r w:rsidRPr="009D55A5">
        <w:rPr>
          <w:rFonts w:ascii="Times New Roman" w:hAnsi="Times New Roman" w:cs="Times New Roman"/>
          <w:b/>
        </w:rPr>
        <w:t>each site analysed</w:t>
      </w:r>
      <w:r w:rsidR="008C63D9" w:rsidRPr="009D55A5">
        <w:rPr>
          <w:rFonts w:ascii="Times New Roman" w:hAnsi="Times New Roman" w:cs="Times New Roman"/>
          <w:b/>
        </w:rPr>
        <w:t>.</w:t>
      </w:r>
    </w:p>
    <w:p w14:paraId="7854CF2A" w14:textId="77777777" w:rsidR="00361EF9" w:rsidRDefault="00361EF9">
      <w:pPr>
        <w:rPr>
          <w:b/>
        </w:rPr>
      </w:pPr>
    </w:p>
    <w:tbl>
      <w:tblPr>
        <w:tblStyle w:val="MediumList1"/>
        <w:tblW w:w="12441" w:type="dxa"/>
        <w:tblLayout w:type="fixed"/>
        <w:tblLook w:val="04A0" w:firstRow="1" w:lastRow="0" w:firstColumn="1" w:lastColumn="0" w:noHBand="0" w:noVBand="1"/>
      </w:tblPr>
      <w:tblGrid>
        <w:gridCol w:w="3301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  <w:gridCol w:w="457"/>
      </w:tblGrid>
      <w:tr w:rsidR="00826D8A" w:rsidRPr="00633A3B" w14:paraId="18D198C1" w14:textId="77777777" w:rsidTr="00262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9ED4" w14:textId="77777777" w:rsidR="00361EF9" w:rsidRPr="00633A3B" w:rsidRDefault="00361EF9" w:rsidP="009114D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ites</w:t>
            </w:r>
            <w:proofErr w:type="spellEnd"/>
            <w:proofErr w:type="gramEnd"/>
          </w:p>
        </w:tc>
        <w:tc>
          <w:tcPr>
            <w:tcW w:w="457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2F531" w14:textId="77777777" w:rsidR="00361EF9" w:rsidRPr="00633A3B" w:rsidRDefault="00361EF9" w:rsidP="0091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Ghiaie</w:t>
            </w:r>
          </w:p>
        </w:tc>
        <w:tc>
          <w:tcPr>
            <w:tcW w:w="457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255243" w14:textId="77777777" w:rsidR="00361EF9" w:rsidRPr="00633A3B" w:rsidRDefault="00361EF9" w:rsidP="0091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Margidore</w:t>
            </w:r>
            <w:proofErr w:type="spellEnd"/>
          </w:p>
        </w:tc>
      </w:tr>
      <w:tr w:rsidR="00FB729A" w:rsidRPr="00633A3B" w14:paraId="405205A3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DDD15F" w14:textId="77777777" w:rsidR="00361EF9" w:rsidRDefault="00361EF9" w:rsidP="000B1D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thalli</w:t>
            </w:r>
            <w:proofErr w:type="spellEnd"/>
            <w:proofErr w:type="gramEnd"/>
          </w:p>
          <w:p w14:paraId="47B5F843" w14:textId="77777777" w:rsidR="00361EF9" w:rsidRDefault="00361EF9" w:rsidP="000B1D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</w:p>
          <w:p w14:paraId="2B01F882" w14:textId="5CB7B9F7" w:rsidR="00361EF9" w:rsidRPr="00633A3B" w:rsidRDefault="00262423" w:rsidP="000B1D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taxa</w:t>
            </w:r>
            <w:proofErr w:type="spellEnd"/>
            <w:proofErr w:type="gramEnd"/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05A768B9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02693E5A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1A89BE91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3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3160792D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4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5D157C2D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5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1C49B978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6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535CF261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7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2FCB5F83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8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281BEA20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9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51F196AE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3C2E6EDF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1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5C603CCC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2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73094B80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3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46A27532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4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6176D734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5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272AD024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6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307FBE49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7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2FB3BBC1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8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1D36AEA9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19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textDirection w:val="btLr"/>
            <w:hideMark/>
          </w:tcPr>
          <w:p w14:paraId="55D7512D" w14:textId="77777777" w:rsidR="00361EF9" w:rsidRPr="00633A3B" w:rsidRDefault="00361EF9" w:rsidP="00826D8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S20</w:t>
            </w:r>
          </w:p>
        </w:tc>
      </w:tr>
      <w:tr w:rsidR="00826D8A" w:rsidRPr="00633A3B" w14:paraId="2CE20E14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25AF135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cremon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breve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8858AE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62EB6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0925E71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0E1F93E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6C790AD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7AA277E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5DDEA8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6D7BE7C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577C53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D595A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2DA731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117D3FC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0D0363C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561858A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7F0F07A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7EA5F9A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067169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DD99A9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300D15A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  <w:right w:val="nil"/>
            </w:tcBorders>
            <w:noWrap/>
            <w:hideMark/>
          </w:tcPr>
          <w:p w14:paraId="0104B6B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3D08F94A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742E450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cremon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clerotigen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C3DCE9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2BE40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D6D0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F987A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D6CDB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9EC57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0A33D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74394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C6B8D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4AD7AE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E50BA4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05E3E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0590D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91E2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A7EEC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7FFBD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ED661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73157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0A5E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BDDF4E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754BA4FF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C506EB7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cremon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umulicol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4B42C5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16A3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278588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E9BE0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B2B5A0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92A59D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C5AB5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24B8D8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780B10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F15577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0C8D02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E698A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7A02E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CE0F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E377C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1A5750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87F4C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C6183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9C9A8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5DDFFF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bookmarkStart w:id="0" w:name="_GoBack"/>
        <w:bookmarkEnd w:id="0"/>
      </w:tr>
      <w:tr w:rsidR="00FB729A" w:rsidRPr="00633A3B" w14:paraId="64A5D2DA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205CF2F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crostalagm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luteoalb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3EA245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81684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8A9F5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0EEEB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E8F23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AA02AA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901A6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510EC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CB08E5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C521D6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53E411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0551A4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DEE63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32E1E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11933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54A851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DFCB5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87E31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1F4B7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59EB57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BFF6F64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896F00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lternar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alternata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182250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D3BFD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7327F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D21E6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E53B2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1BD41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A4264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5E882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99353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59CBB3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8C79E5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11B2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F850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3BE7B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34724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30FF23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CD0B1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2E5D2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B849B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7F0627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14721AAE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1610D38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piospor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ontagnei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344F88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7FF55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7CC5C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BD6B2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C529B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DE03D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45DE9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C7A1DF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DBE94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69198F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AA5465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87796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4A28E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11269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202AA4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B4A3DF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37984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D99F2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BB805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836AC0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8B18812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8763709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Arthopyren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alic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A2A4C7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C3E5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46F29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D4E46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4BAFB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A1E1D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60E7F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AEDA4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F975F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D2F753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0AFF1A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8D6827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58C1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0E333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CF11C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EAE35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B20D38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55FC81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8C29B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A28577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65C0263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DBDC15B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rthrin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haeosperm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3AF76F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745A7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C06F6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7EEE9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94738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2208C8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BC27B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4D011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30506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78A942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A638B3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E19DE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7321E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E847E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61A359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87AEB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4569E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FDC1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E3F7A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0A072A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09F7B98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2D43189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rthrin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arii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17D16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DA11B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E6F47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3E838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A47BDC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D47A9D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4BB2B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14CC6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F1AF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AEBA0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C6B20E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D91A3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CEF4D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94900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677E4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63E95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FBAB5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E9D2D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49996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F8FF46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FB729A" w:rsidRPr="00633A3B" w14:paraId="647B999D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15532FD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ureobasid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ullulan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C91D34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6409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5D01A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91BEA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4AFED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1EEAC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218D2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83158E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2D5FD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FC218C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43DCFE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5CC4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DA145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4B43D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76811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F4273F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66CDA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ED399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C83F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928FCE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6430854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4C0F87E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Beauver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bassian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A09FF8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9C73F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1ADFF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0E066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178B6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4B07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75C9E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8CEE1A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B3BBD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13A818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C87B7A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9DC14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0BEC4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7417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B5087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13C8E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100F6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52AC9A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86646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5FC6BCB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FB729A" w:rsidRPr="00633A3B" w14:paraId="15C0BE7C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4A379C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Biatriospor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E83730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E1969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59C7E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56247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C08F6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4AAE3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0A9CF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33BA6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827D4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A0DA6D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8C5BAC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49C359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7C1E4D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475AC8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67AFD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D2E42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8702A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7DCF1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7F241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999363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1E845551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E5855DE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Botryt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cinerea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DE2EF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11AB5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EE8281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56C64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B00ABE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CF227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6A2AF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FE0E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88EC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FE9149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BC8372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F9B46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89D0F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228AD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36392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3B19C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57EEB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6E722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1ECD9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3C1D7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6AE242C8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5C9D832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haetom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globosum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B77D2D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EE0C31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FAA528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2BFB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585E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2A9A4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6CFE7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6BEEC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B5362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5EBE79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62048C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94A14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FB25D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E759D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6D36B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D9B0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5AAEC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F0571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4A1A2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DD9E2E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CB0D5DD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528D97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ladospor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llicin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B2B3F7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2D6EA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FBA52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2FBE63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BBC16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F70B7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D7EE06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733D5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05D4E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9C4894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3D3B5A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EC6C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F8663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F77000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48427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29AA3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774C10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1ECFD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19175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FA15E6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66B564A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7095DC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ladospor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ladosporioide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D5F2A5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E8AC1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1ECFB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126AE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19C033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3388D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915FE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CE25F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9244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C5D93D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CFC9FA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85A4A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09A1F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971C4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25B02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E4B85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81B7F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7AE24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46D6E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9AFC02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7AB5C1F1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ED9F83F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ladospor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herbarum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B157E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B21A9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B3E9F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23053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8BE53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E5982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0B89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993CDF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517E6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F6C2BE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3DD5D7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E58681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09D1DF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93FCC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561D6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0B3364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36732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1EC507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1D7F95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586429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260BBC6D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9DE3D0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ladospor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phaerosperm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DD70BF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F3740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FB5F95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2B7A8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08C43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5D5CA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B7921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66C2AA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AD791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00C91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D32C8B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04A624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0A9232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B71F9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44683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5F80F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4E456C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E224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A2072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2EF91E4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01F2C2A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B48564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oprinell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12289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01FE0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7BC03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89DE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1ADA1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2DC9B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EA0937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467DE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598F0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ED1576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0133CC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0E50E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42FF9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53405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D8C55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18669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425691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3E030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06212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2E33465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3D6D98C8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6EDFA9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Devries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2B3103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82711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39480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58D627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06C62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ED4B2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68970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7666B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4F7AC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4253D1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3A67D2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1CA93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94B80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642FC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8A5D6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2D3BE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5F51A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CC338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E0D2C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902D9E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F09AC5D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08AF6CA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Emericellops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minima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E2A7DD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29C45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5E42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33B75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A0D342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97D60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6FA940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0E71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23CBA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F48B54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3608A4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A5223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1DF40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27101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A1765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145804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256349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2CBC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488DE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D77FBF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74A6B721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12634C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Gibellulops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nigrescens</w:t>
            </w:r>
            <w:proofErr w:type="spell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1C319E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C5461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1F259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8F278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039A5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45994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17361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836B7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BDD2C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D4ADD8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C214C5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47AE28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518F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E9CFE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D96CC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2F711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12C5B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36E9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FAB70D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F13C62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581F32C8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ACC749C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Gliomastix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asseei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0A255D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EC3284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EC7D6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9414B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EB75B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10FC10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6CF15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72D77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BFDF2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DE15BA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985BFC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1B124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99179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2AE7F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D123FC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25ACF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68E9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D788E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ACB1D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2300AE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23C35482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FEC0DF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lastRenderedPageBreak/>
              <w:t>Herpotrichi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DE027A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5EF01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2E615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58907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A9BF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D2A2E8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47DF1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E472EE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BE040A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51DC2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1C1550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E8285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60650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0F913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4280C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53736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7E8B0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A8AB9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CB991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FBD145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302EDB9B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78DCA7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Hypocreale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59CAC1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81DF8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69A96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944FA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BF6EF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11ACC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1E82C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8C958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51A94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7D7A99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792B4F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345FA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E46B5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B2B62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03001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281B6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AEE64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C3FDD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ED09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C87C8C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42502201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0AB8448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Knuf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petricola</w:t>
            </w:r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EFE6F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1248C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7E07C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FE2EB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5239B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67D975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B22FD3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589A9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307A5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0D308E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B08FB2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96F4D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3B730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B8EA3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BFE714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4BE80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11932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47695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A0A8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B77143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1B04422C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73562E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assarin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gram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rubi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61FBF8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04BF0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20F63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B9255D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F3622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0A797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E1D21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46C2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A3A75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F58A7C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72A377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9EC1D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7E7D3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1967E5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79EE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B5155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0179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28C34F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D8CF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39D77A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FB729A" w:rsidRPr="00633A3B" w14:paraId="45B58AAD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D6B592B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assarin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.</w:t>
            </w:r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1</w:t>
            </w:r>
            <w:proofErr w:type="gram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A488F8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B6FD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322C3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D7C02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F3878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A2834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93411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33EFD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84A33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976FB0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48836C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AA028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2EC7A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6AE6C1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75BC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CA3DB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ADB3E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DC51E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3EFDC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589ACCF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4BCDE775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095E71D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assarin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.</w:t>
            </w:r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2</w:t>
            </w:r>
            <w:proofErr w:type="gram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1D01C5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7DB7F5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B1B2C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E246BA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4222E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41FE3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C1647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37C16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048C8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58EE7C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65EE95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22A172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C712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226DB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D75A3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AE042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E1D0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E0BFFD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62533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02022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3FBC65E6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5354BEC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Microasc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8AE5D1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36630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828A7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06DF8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BA384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0CD2E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C03D8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859A9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892B9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35AF0D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2D5400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06AFB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90423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2493B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E78CF3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BB1261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0E853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61A430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89995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1CD658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1F128F65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99E067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it-IT"/>
              </w:rPr>
              <w:t>Microasc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it-IT"/>
              </w:rPr>
              <w:t>cirros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E69FE6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50CD9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EB17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E2421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0D8F8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47B9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9622B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BDDC3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2B6ADE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53A7B6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F9C8A8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7C8B0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BEF82A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E7365E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1A369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AC7A7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E2477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DCC1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5FA1AD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26E44AB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75022053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613CB6B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icroasc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rigonosporu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06F846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37A75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1C278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62514E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9E9D0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FA221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FA36A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0E7E6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140CE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9410CA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F8F6F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CA5619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9E3D2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9C730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F4E0E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64DB3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13A393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B140A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0937E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4B37E5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7EB3623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D9EF8C0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Myceliophthor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verrucosa</w:t>
            </w:r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6B9CD7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0C47D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2CD56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602AEA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F2EA0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507D7B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EB7F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9623B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E443A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70404E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03DFF3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73E7B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8E684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430F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C066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296B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14E5F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C773A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AC7A3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4DAC6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E7EEA57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588967C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ntarctic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401EE9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92BAF2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EBA59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A3C68B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89628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94FA0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47DDF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11B324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B63EC8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376267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6ADEC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46C77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B5EA79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94F849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9EC56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073EB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8FD742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E5CEFA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63A9F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07B8A8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2886D06C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5F0B80A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atramentos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ED1267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BD33A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72EC0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D58D0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9020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2D830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0098D9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989F46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7315A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6134F0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DCBE75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2758FC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1983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C79D6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EDE57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988BB6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8B437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A7807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F878C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D3F17F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7895723B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6F67E8C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brevicompact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961AD5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44567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B7293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B41B9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931AB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E74B4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3A7A2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6E4D1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905A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AE8DC3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255DA3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A04EF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B01FFF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6C4B2D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0CECD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E6EA1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B05E0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1450A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66877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167723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484F2F3A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84C41DD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hrysogen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087870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54569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8B7F8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A93F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1E6C47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D0B6CB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56A07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57517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DC562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7E325C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02C77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FB707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15A1E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EFED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810E1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0616F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AABEB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7D45E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EFAB0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57FF10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4F2374C3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0D3A43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ommun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24F3A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824CA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C2AA4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0A83C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6E9FB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CF3212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4C9D6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4055F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2E7F6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9DA85B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F4945A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902E98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C56DE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1627E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105EC3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B42BF6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AB5EE0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7A002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65929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AB4A4D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</w:tr>
      <w:tr w:rsidR="00826D8A" w:rsidRPr="00633A3B" w14:paraId="31AA83A2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E43355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rustos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361C53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D77F7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41995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A4D0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ED0A7D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C41C5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7F9CF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B51FB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8DCE9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33BA2B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1DF20E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FD00B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11A0C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7F510D8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804F0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64A3D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BEF842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EAE3D8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D7AA6E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2561BD5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1EB557D5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588B870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expans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91891A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9996C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5393C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C2E6E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209CE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314A1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F39F2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2D9CB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E21AD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82D1F7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61E201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C2850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7704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9E49B0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1C4FF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35345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26A80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08258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493722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578EDCB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3F91587D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DF73E9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alitan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128701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60B7F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7D31A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E6B33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770C0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1466B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B4767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313E6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F3385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68248C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F30180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175EF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A25AE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864CD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03E0CB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7A04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1AA52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3F7CF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AA3D3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FFA476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B917E2D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5FC7DD0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implicissim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2737C9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37E7EA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CD741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EB28F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8E5AD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3F301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5258BB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6EF59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7D0FF4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7DDCA3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2A46DA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0EDA3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D614D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EA8A6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CC1C0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5D3D5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507474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45BD9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86308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801792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4C4FF8AC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7A22FE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olit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413B90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AE50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44F53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8099D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9AE34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0D5B7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97B44F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10A16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0D9E3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1B7AEEE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62D09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8D5934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47F4E0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E1307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40D41D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A38B3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20294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8DC450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551459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29E8354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21E51D7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303B43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cill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02500F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A1CD0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44721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4D8EA2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9C2DF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9D2FD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41C2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CCD59B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F8AF0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B60A58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5BB542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9959A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10451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7364D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36EE8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6A503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953D2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56F65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34B82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88A710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109FBA3E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0365F19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eniophor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0EB32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9FF2E5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DA2187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90C10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4A0DC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E00264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CA0DB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7C489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AF8D9E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7CBB2E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C9C29A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DF6D9A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091B1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61DE9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A5CD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CBAAF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6B5CB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CFAF4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84A48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CA9293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3E9172AC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AB88F0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yrenochaetops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553C35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7A3C4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67F8F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C6EEE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C7DF3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CB563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B835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8E5A9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9342A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570958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B24162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72E16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3D592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92CE6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04C84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8352D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E0D256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5FEFB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07B154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CEC414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15A94C7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CE912B7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Ramular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eucalypti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47FD55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2842F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9D1DA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882EB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751D8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FA0E2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FE70D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3B030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BEFFC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0A78C7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6C4D0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866B1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C657E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26DB8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C0ED7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362A7C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CB43F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FAA62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C42CB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4F40B1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1CE2B0CF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B0A4FD7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Rhexocercosporid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arot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5A5B1C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0A1763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D40310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A56EA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939ED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42711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F9029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E4BA5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CD558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0856DF2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7BCB7F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DEA207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EBAB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122117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053E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39A66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DB1BB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70F23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07D2E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53211D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5863FEFF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FA5B11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1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286B80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4F09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2AC5B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EED84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EB6EB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02227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F00DF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B555A9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480DE6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EE0A1A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AA58EA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5D9AF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0EE5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C967F2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9993E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CCB5E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6A36D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FC7394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ED9B8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E748D7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BF2C63D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F3A64B7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2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4E367F6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C31BE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11C28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5FD66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B1442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91378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70B42C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60EA4B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D2C09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232A00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B329B4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7B4E4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77CE9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3C6E6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46494E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B124D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3DEBAB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AE1F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01185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E0FB72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603C0F1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BABCEEC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3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92E3FD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545B7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4508A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6A635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70A9B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2B870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59E8F90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A7672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2E021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E11FC0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2FF493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A8188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9C09A5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EE53D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138DE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381B0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670DCC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D2182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F57EE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5129C5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308A2E9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90DBE95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4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F553C9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40213E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EC2040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42106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20D439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1E73FD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F88ED4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30486C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B36F0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1B797F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B4CD31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2D49F6D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8F4A6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26496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CD9E0A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8C85B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F3956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B75FE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E7897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B929FC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80E5AA8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D5E83A8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5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DEDBB0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2C8A7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C8639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1A1CE2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76EABB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BBFA8B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2B81E4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6EE45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3B715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547801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AD3FA1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2F27E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1A2B4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F9EC6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DEFD1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44845F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B1638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7443ED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2B56E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69B1E0E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59379CE4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9B8BD38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Roussoell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6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F3FCD3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AF54A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A4E3BB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55C12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E0080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7A0CEF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F31563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C640F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AB6552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FECF5A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099151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C9B0E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952AB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94CA2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31BC1D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E7104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D67FA6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8FD813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528E9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0A361E5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D8C1BCD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58ABF21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aroclad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trict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6D328D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D2570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61BE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CB754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5E5C0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3FDB72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687D5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E9CEC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33C83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4E95860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942B6E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F6F438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7FB30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0039A3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3FE9D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FA262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A97AD7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E5B61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288969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D05AB5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584D3798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33137279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chizophyll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commun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C1B4E1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90BDA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1C8609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F2E988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9DA5A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FE86C6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294885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740077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E6A419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D63C3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373ED19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FFA8D9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4A1641C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E749F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0E33B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E203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B7305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C69E6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B68CC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842DE0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61DE5DA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255A95C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edecimiell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aiwanensi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F3047F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4668D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A30AED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B114F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7D7E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7468B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DE2DE1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36F2AD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ACB581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5FE55A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9279F9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22FE4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811B0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8F752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25217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2819CB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65BAB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B9256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DD6E6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4E090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0CF319EB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44079657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orormi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21F5FA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A5273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2DD4C2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BF6DB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E05DB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A773E4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B9CB74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30134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D61827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0D79F2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B012EF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772F85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AD25A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D8B270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66095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80625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749450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30E9D17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15BDB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E1BD62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00923324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6536032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alaromyces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variabilis</w:t>
            </w:r>
            <w:proofErr w:type="spellEnd"/>
            <w:proofErr w:type="gram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gramEnd"/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642373D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1ED67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D158BC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9F821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4EACC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D475B3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583D9D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E48430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53F3E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64F821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33F52A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F537CE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0EBA3C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F5E41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63B994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772F8C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0BDC90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BD6AF66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6138DF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7739D44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13855DCF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03C0A328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eratosphaeri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1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03FD60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C038F9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FA9614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055B0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881CF8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703E39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B3EAE0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EA7601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1F385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76C21CF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0FDE90D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8666E4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A1772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964F9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1C261E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933C74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2716E4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4A1429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9843A5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30BE671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49CCD40E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7E6C851E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Teratosphaeri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proofErr w:type="gram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.</w:t>
            </w:r>
            <w:proofErr w:type="gram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2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243BD59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67D1DA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8E8554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41D7AE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0113D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663C94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D2C460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668894E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0C61C0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6B2DB01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2C8B4F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D2A56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420DD3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BD3CE8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7A66CA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A22BB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672D88E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EEA7C5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4B16E7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45E6FEE1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2A7D045E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51F00084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Trichomeriace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sp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/>
              </w:rPr>
              <w:t>.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7F50A33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9257F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455042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E24D04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557785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7B0197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19CCBF3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ED19A6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A1CEB9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32878E1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5641BEC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C8FEC5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86AF45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2C778F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6F38D9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88B3E6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0E6EFB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6687B6B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7F7A80B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19AA048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826D8A" w:rsidRPr="00633A3B" w14:paraId="6F133FCC" w14:textId="77777777" w:rsidTr="00826D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right w:val="single" w:sz="4" w:space="0" w:color="auto"/>
            </w:tcBorders>
            <w:noWrap/>
            <w:hideMark/>
          </w:tcPr>
          <w:p w14:paraId="191D42A6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Valsonectri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pulchella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12928C23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B16C62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3BD6D4F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5175C0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0C3304DD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C4E573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noWrap/>
            <w:hideMark/>
          </w:tcPr>
          <w:p w14:paraId="0474DD6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25DAA82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2E62EFA8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single" w:sz="4" w:space="0" w:color="auto"/>
            </w:tcBorders>
            <w:noWrap/>
            <w:hideMark/>
          </w:tcPr>
          <w:p w14:paraId="2490BCE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</w:tcBorders>
            <w:noWrap/>
            <w:hideMark/>
          </w:tcPr>
          <w:p w14:paraId="5FAAA3BB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0582C47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1A7767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07952F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597047A9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437A0340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ADB7475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100F8DEA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noWrap/>
            <w:hideMark/>
          </w:tcPr>
          <w:p w14:paraId="3FC40294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right w:val="nil"/>
            </w:tcBorders>
            <w:noWrap/>
            <w:hideMark/>
          </w:tcPr>
          <w:p w14:paraId="5DA3C6EC" w14:textId="77777777" w:rsidR="00361EF9" w:rsidRPr="00633A3B" w:rsidRDefault="00361EF9" w:rsidP="0091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  <w:tr w:rsidR="00FB729A" w:rsidRPr="00633A3B" w14:paraId="13D1F29B" w14:textId="77777777" w:rsidTr="0082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1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50835CCF" w14:textId="77777777" w:rsidR="00361EF9" w:rsidRPr="00633A3B" w:rsidRDefault="00361EF9" w:rsidP="009114D0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it-IT"/>
              </w:rPr>
            </w:pP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Verrucocladosporium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>dirinae</w:t>
            </w:r>
            <w:proofErr w:type="spellEnd"/>
            <w:r w:rsidRPr="00633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457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A8C5A0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55667670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56DA93DB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1A672B5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02F6D9A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53090A8D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1CE69B1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55D99AD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18166594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2E43A41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3FA476A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63929788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09CC172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75A0BF01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32CC7E07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1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6A0BA556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5BD2C96E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40865E19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</w:tcBorders>
            <w:noWrap/>
            <w:hideMark/>
          </w:tcPr>
          <w:p w14:paraId="7DD4B673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  <w:tc>
          <w:tcPr>
            <w:tcW w:w="457" w:type="dxa"/>
            <w:tcBorders>
              <w:bottom w:val="nil"/>
              <w:right w:val="nil"/>
            </w:tcBorders>
            <w:noWrap/>
            <w:hideMark/>
          </w:tcPr>
          <w:p w14:paraId="64686405" w14:textId="77777777" w:rsidR="00361EF9" w:rsidRPr="00633A3B" w:rsidRDefault="00361EF9" w:rsidP="0091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</w:pPr>
            <w:r w:rsidRPr="00633A3B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it-IT"/>
              </w:rPr>
              <w:t>0</w:t>
            </w:r>
          </w:p>
        </w:tc>
      </w:tr>
    </w:tbl>
    <w:p w14:paraId="5CD5D1C7" w14:textId="77777777" w:rsidR="00361EF9" w:rsidRDefault="00361EF9">
      <w:pPr>
        <w:rPr>
          <w:b/>
        </w:rPr>
      </w:pPr>
    </w:p>
    <w:p w14:paraId="1911D67A" w14:textId="165C6E5D" w:rsidR="00DF7CCE" w:rsidRPr="00AC5455" w:rsidRDefault="00DF7CCE" w:rsidP="00DF7CCE">
      <w:pPr>
        <w:spacing w:line="480" w:lineRule="auto"/>
        <w:rPr>
          <w:rFonts w:ascii="Times New Roman" w:eastAsia="Times New Roman" w:hAnsi="Times New Roman" w:cs="Times New Roman"/>
        </w:rPr>
      </w:pPr>
      <w:proofErr w:type="gramStart"/>
      <w:r w:rsidRPr="00AC5455">
        <w:rPr>
          <w:rFonts w:ascii="Times New Roman" w:eastAsia="Times New Roman" w:hAnsi="Times New Roman" w:cs="Times New Roman"/>
        </w:rPr>
        <w:t xml:space="preserve">S1-10 algal </w:t>
      </w:r>
      <w:proofErr w:type="spellStart"/>
      <w:r w:rsidRPr="00AC5455">
        <w:rPr>
          <w:rFonts w:ascii="Times New Roman" w:eastAsia="Times New Roman" w:hAnsi="Times New Roman" w:cs="Times New Roman"/>
        </w:rPr>
        <w:t>thalli</w:t>
      </w:r>
      <w:proofErr w:type="spellEnd"/>
      <w:r w:rsidRPr="00AC5455">
        <w:rPr>
          <w:rFonts w:ascii="Times New Roman" w:eastAsia="Times New Roman" w:hAnsi="Times New Roman" w:cs="Times New Roman"/>
        </w:rPr>
        <w:t xml:space="preserve"> from </w:t>
      </w:r>
      <w:proofErr w:type="spellStart"/>
      <w:r w:rsidRPr="00AC5455">
        <w:rPr>
          <w:rFonts w:ascii="Times New Roman" w:eastAsia="Times New Roman" w:hAnsi="Times New Roman" w:cs="Times New Roman"/>
        </w:rPr>
        <w:t>Ghiaie</w:t>
      </w:r>
      <w:proofErr w:type="spellEnd"/>
      <w:r w:rsidRPr="00AC5455">
        <w:rPr>
          <w:rFonts w:ascii="Times New Roman" w:eastAsia="Times New Roman" w:hAnsi="Times New Roman" w:cs="Times New Roman"/>
        </w:rPr>
        <w:t xml:space="preserve">; S11-20 algal </w:t>
      </w:r>
      <w:proofErr w:type="spellStart"/>
      <w:r w:rsidRPr="00AC5455">
        <w:rPr>
          <w:rFonts w:ascii="Times New Roman" w:eastAsia="Times New Roman" w:hAnsi="Times New Roman" w:cs="Times New Roman"/>
        </w:rPr>
        <w:t>thalli</w:t>
      </w:r>
      <w:proofErr w:type="spellEnd"/>
      <w:r w:rsidRPr="00AC5455">
        <w:rPr>
          <w:rFonts w:ascii="Times New Roman" w:eastAsia="Times New Roman" w:hAnsi="Times New Roman" w:cs="Times New Roman"/>
        </w:rPr>
        <w:t xml:space="preserve"> from </w:t>
      </w:r>
      <w:proofErr w:type="spellStart"/>
      <w:r w:rsidRPr="00AC5455">
        <w:rPr>
          <w:rFonts w:ascii="Times New Roman" w:eastAsia="Times New Roman" w:hAnsi="Times New Roman" w:cs="Times New Roman"/>
        </w:rPr>
        <w:t>Margidore</w:t>
      </w:r>
      <w:proofErr w:type="spellEnd"/>
      <w:r w:rsidRPr="00AC5455">
        <w:rPr>
          <w:rFonts w:ascii="Times New Roman" w:eastAsia="Times New Roman" w:hAnsi="Times New Roman" w:cs="Times New Roman"/>
        </w:rPr>
        <w:t>.</w:t>
      </w:r>
      <w:proofErr w:type="gramEnd"/>
    </w:p>
    <w:p w14:paraId="7FD7E8FB" w14:textId="77777777" w:rsidR="00DF7CCE" w:rsidRPr="00361EF9" w:rsidRDefault="00DF7CCE">
      <w:pPr>
        <w:rPr>
          <w:b/>
        </w:rPr>
      </w:pPr>
    </w:p>
    <w:sectPr w:rsidR="00DF7CCE" w:rsidRPr="00361EF9" w:rsidSect="00633A3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BB0"/>
    <w:rsid w:val="001449A8"/>
    <w:rsid w:val="00262423"/>
    <w:rsid w:val="00361EF9"/>
    <w:rsid w:val="00472BBA"/>
    <w:rsid w:val="00495BB0"/>
    <w:rsid w:val="00633A3B"/>
    <w:rsid w:val="00805404"/>
    <w:rsid w:val="00826D8A"/>
    <w:rsid w:val="008C63D9"/>
    <w:rsid w:val="009114D0"/>
    <w:rsid w:val="009D55A5"/>
    <w:rsid w:val="00B83557"/>
    <w:rsid w:val="00DF7CCE"/>
    <w:rsid w:val="00FB7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9D39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8"/>
      <w:szCs w:val="28"/>
      <w:lang w:val="it-IT"/>
    </w:rPr>
  </w:style>
  <w:style w:type="paragraph" w:customStyle="1" w:styleId="font6">
    <w:name w:val="font6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it-IT"/>
    </w:rPr>
  </w:style>
  <w:style w:type="paragraph" w:customStyle="1" w:styleId="font7">
    <w:name w:val="font7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it-IT"/>
    </w:rPr>
  </w:style>
  <w:style w:type="paragraph" w:customStyle="1" w:styleId="font8">
    <w:name w:val="font8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color w:val="000000"/>
      <w:sz w:val="28"/>
      <w:szCs w:val="28"/>
      <w:lang w:val="it-IT"/>
    </w:rPr>
  </w:style>
  <w:style w:type="paragraph" w:customStyle="1" w:styleId="font9">
    <w:name w:val="font9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28"/>
      <w:szCs w:val="28"/>
      <w:lang w:val="it-IT"/>
    </w:rPr>
  </w:style>
  <w:style w:type="paragraph" w:customStyle="1" w:styleId="font10">
    <w:name w:val="font10"/>
    <w:basedOn w:val="Normal"/>
    <w:rsid w:val="00495BB0"/>
    <w:pPr>
      <w:spacing w:before="100" w:beforeAutospacing="1" w:after="100" w:afterAutospacing="1"/>
    </w:pPr>
    <w:rPr>
      <w:rFonts w:ascii="Arial" w:hAnsi="Arial" w:cs="Arial"/>
      <w:i/>
      <w:iCs/>
      <w:color w:val="000000"/>
      <w:sz w:val="16"/>
      <w:szCs w:val="16"/>
      <w:lang w:val="it-IT"/>
    </w:rPr>
  </w:style>
  <w:style w:type="paragraph" w:customStyle="1" w:styleId="font11">
    <w:name w:val="font11"/>
    <w:basedOn w:val="Normal"/>
    <w:rsid w:val="00495BB0"/>
    <w:pPr>
      <w:spacing w:before="100" w:beforeAutospacing="1" w:after="100" w:afterAutospacing="1"/>
    </w:pPr>
    <w:rPr>
      <w:rFonts w:ascii="Arial" w:hAnsi="Arial" w:cs="Arial"/>
      <w:i/>
      <w:iCs/>
      <w:color w:val="000000"/>
      <w:sz w:val="28"/>
      <w:szCs w:val="28"/>
      <w:lang w:val="it-IT"/>
    </w:rPr>
  </w:style>
  <w:style w:type="paragraph" w:customStyle="1" w:styleId="font12">
    <w:name w:val="font12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color w:val="000000"/>
      <w:sz w:val="16"/>
      <w:szCs w:val="16"/>
      <w:lang w:val="it-IT"/>
    </w:rPr>
  </w:style>
  <w:style w:type="paragraph" w:customStyle="1" w:styleId="font13">
    <w:name w:val="font13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6"/>
      <w:szCs w:val="16"/>
      <w:lang w:val="it-IT"/>
    </w:rPr>
  </w:style>
  <w:style w:type="paragraph" w:customStyle="1" w:styleId="font14">
    <w:name w:val="font14"/>
    <w:basedOn w:val="Normal"/>
    <w:rsid w:val="00495BB0"/>
    <w:pPr>
      <w:spacing w:before="100" w:beforeAutospacing="1" w:after="100" w:afterAutospacing="1"/>
    </w:pPr>
    <w:rPr>
      <w:rFonts w:ascii="Arial" w:hAnsi="Arial" w:cs="Arial"/>
      <w:sz w:val="16"/>
      <w:szCs w:val="16"/>
      <w:lang w:val="it-IT"/>
    </w:rPr>
  </w:style>
  <w:style w:type="paragraph" w:customStyle="1" w:styleId="xl63">
    <w:name w:val="xl63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4">
    <w:name w:val="xl64"/>
    <w:basedOn w:val="Normal"/>
    <w:rsid w:val="00495BB0"/>
    <w:pP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5">
    <w:name w:val="xl65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6">
    <w:name w:val="xl66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0"/>
      <w:szCs w:val="20"/>
      <w:lang w:val="it-IT"/>
    </w:rPr>
  </w:style>
  <w:style w:type="paragraph" w:customStyle="1" w:styleId="xl67">
    <w:name w:val="xl67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8">
    <w:name w:val="xl68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9">
    <w:name w:val="xl69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0">
    <w:name w:val="xl70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1">
    <w:name w:val="xl71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2">
    <w:name w:val="xl72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8"/>
      <w:szCs w:val="28"/>
      <w:lang w:val="it-IT"/>
    </w:rPr>
  </w:style>
  <w:style w:type="paragraph" w:customStyle="1" w:styleId="xl73">
    <w:name w:val="xl73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4">
    <w:name w:val="xl74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5">
    <w:name w:val="xl75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6">
    <w:name w:val="xl76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7">
    <w:name w:val="xl77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8">
    <w:name w:val="xl78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table" w:styleId="LightShading">
    <w:name w:val="Light Shading"/>
    <w:basedOn w:val="TableNormal"/>
    <w:uiPriority w:val="60"/>
    <w:rsid w:val="00FB72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B729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FB729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FB729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8"/>
      <w:szCs w:val="28"/>
      <w:lang w:val="it-IT"/>
    </w:rPr>
  </w:style>
  <w:style w:type="paragraph" w:customStyle="1" w:styleId="font6">
    <w:name w:val="font6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it-IT"/>
    </w:rPr>
  </w:style>
  <w:style w:type="paragraph" w:customStyle="1" w:styleId="font7">
    <w:name w:val="font7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14"/>
      <w:szCs w:val="14"/>
      <w:lang w:val="it-IT"/>
    </w:rPr>
  </w:style>
  <w:style w:type="paragraph" w:customStyle="1" w:styleId="font8">
    <w:name w:val="font8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color w:val="000000"/>
      <w:sz w:val="28"/>
      <w:szCs w:val="28"/>
      <w:lang w:val="it-IT"/>
    </w:rPr>
  </w:style>
  <w:style w:type="paragraph" w:customStyle="1" w:styleId="font9">
    <w:name w:val="font9"/>
    <w:basedOn w:val="Normal"/>
    <w:rsid w:val="00495BB0"/>
    <w:pPr>
      <w:spacing w:before="100" w:beforeAutospacing="1" w:after="100" w:afterAutospacing="1"/>
    </w:pPr>
    <w:rPr>
      <w:rFonts w:ascii="Arial" w:hAnsi="Arial" w:cs="Arial"/>
      <w:color w:val="000000"/>
      <w:sz w:val="28"/>
      <w:szCs w:val="28"/>
      <w:lang w:val="it-IT"/>
    </w:rPr>
  </w:style>
  <w:style w:type="paragraph" w:customStyle="1" w:styleId="font10">
    <w:name w:val="font10"/>
    <w:basedOn w:val="Normal"/>
    <w:rsid w:val="00495BB0"/>
    <w:pPr>
      <w:spacing w:before="100" w:beforeAutospacing="1" w:after="100" w:afterAutospacing="1"/>
    </w:pPr>
    <w:rPr>
      <w:rFonts w:ascii="Arial" w:hAnsi="Arial" w:cs="Arial"/>
      <w:i/>
      <w:iCs/>
      <w:color w:val="000000"/>
      <w:sz w:val="16"/>
      <w:szCs w:val="16"/>
      <w:lang w:val="it-IT"/>
    </w:rPr>
  </w:style>
  <w:style w:type="paragraph" w:customStyle="1" w:styleId="font11">
    <w:name w:val="font11"/>
    <w:basedOn w:val="Normal"/>
    <w:rsid w:val="00495BB0"/>
    <w:pPr>
      <w:spacing w:before="100" w:beforeAutospacing="1" w:after="100" w:afterAutospacing="1"/>
    </w:pPr>
    <w:rPr>
      <w:rFonts w:ascii="Arial" w:hAnsi="Arial" w:cs="Arial"/>
      <w:i/>
      <w:iCs/>
      <w:color w:val="000000"/>
      <w:sz w:val="28"/>
      <w:szCs w:val="28"/>
      <w:lang w:val="it-IT"/>
    </w:rPr>
  </w:style>
  <w:style w:type="paragraph" w:customStyle="1" w:styleId="font12">
    <w:name w:val="font12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color w:val="000000"/>
      <w:sz w:val="16"/>
      <w:szCs w:val="16"/>
      <w:lang w:val="it-IT"/>
    </w:rPr>
  </w:style>
  <w:style w:type="paragraph" w:customStyle="1" w:styleId="font13">
    <w:name w:val="font13"/>
    <w:basedOn w:val="Normal"/>
    <w:rsid w:val="00495BB0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16"/>
      <w:szCs w:val="16"/>
      <w:lang w:val="it-IT"/>
    </w:rPr>
  </w:style>
  <w:style w:type="paragraph" w:customStyle="1" w:styleId="font14">
    <w:name w:val="font14"/>
    <w:basedOn w:val="Normal"/>
    <w:rsid w:val="00495BB0"/>
    <w:pPr>
      <w:spacing w:before="100" w:beforeAutospacing="1" w:after="100" w:afterAutospacing="1"/>
    </w:pPr>
    <w:rPr>
      <w:rFonts w:ascii="Arial" w:hAnsi="Arial" w:cs="Arial"/>
      <w:sz w:val="16"/>
      <w:szCs w:val="16"/>
      <w:lang w:val="it-IT"/>
    </w:rPr>
  </w:style>
  <w:style w:type="paragraph" w:customStyle="1" w:styleId="xl63">
    <w:name w:val="xl63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4">
    <w:name w:val="xl64"/>
    <w:basedOn w:val="Normal"/>
    <w:rsid w:val="00495BB0"/>
    <w:pP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5">
    <w:name w:val="xl65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6">
    <w:name w:val="xl66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sz w:val="20"/>
      <w:szCs w:val="20"/>
      <w:lang w:val="it-IT"/>
    </w:rPr>
  </w:style>
  <w:style w:type="paragraph" w:customStyle="1" w:styleId="xl67">
    <w:name w:val="xl67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8">
    <w:name w:val="xl68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69">
    <w:name w:val="xl69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0">
    <w:name w:val="xl70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1">
    <w:name w:val="xl71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2">
    <w:name w:val="xl72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28"/>
      <w:szCs w:val="28"/>
      <w:lang w:val="it-IT"/>
    </w:rPr>
  </w:style>
  <w:style w:type="paragraph" w:customStyle="1" w:styleId="xl73">
    <w:name w:val="xl73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4">
    <w:name w:val="xl74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5">
    <w:name w:val="xl75"/>
    <w:basedOn w:val="Normal"/>
    <w:rsid w:val="00495B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i/>
      <w:iCs/>
      <w:sz w:val="28"/>
      <w:szCs w:val="28"/>
      <w:lang w:val="it-IT"/>
    </w:rPr>
  </w:style>
  <w:style w:type="paragraph" w:customStyle="1" w:styleId="xl76">
    <w:name w:val="xl76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7">
    <w:name w:val="xl77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paragraph" w:customStyle="1" w:styleId="xl78">
    <w:name w:val="xl78"/>
    <w:basedOn w:val="Normal"/>
    <w:rsid w:val="00495B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it-IT"/>
    </w:rPr>
  </w:style>
  <w:style w:type="table" w:styleId="LightShading">
    <w:name w:val="Light Shading"/>
    <w:basedOn w:val="TableNormal"/>
    <w:uiPriority w:val="60"/>
    <w:rsid w:val="00FB72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FB729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FB729A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FB729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0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F39576-E6BA-3543-BF23-5F097BF24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644</Words>
  <Characters>3676</Characters>
  <Application>Microsoft Macintosh Word</Application>
  <DocSecurity>0</DocSecurity>
  <Lines>30</Lines>
  <Paragraphs>8</Paragraphs>
  <ScaleCrop>false</ScaleCrop>
  <Company>DBIOS</Company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GCV</dc:creator>
  <cp:keywords/>
  <dc:description/>
  <cp:lastModifiedBy>Flora GCV</cp:lastModifiedBy>
  <cp:revision>11</cp:revision>
  <dcterms:created xsi:type="dcterms:W3CDTF">2017-02-07T17:20:00Z</dcterms:created>
  <dcterms:modified xsi:type="dcterms:W3CDTF">2017-02-08T14:03:00Z</dcterms:modified>
</cp:coreProperties>
</file>